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1D8D7" w14:textId="77777777" w:rsidR="0046559F" w:rsidRPr="00254C5F" w:rsidRDefault="0046559F" w:rsidP="0046559F">
      <w:pPr>
        <w:jc w:val="center"/>
        <w:rPr>
          <w:rStyle w:val="fontstyle01"/>
          <w:rFonts w:ascii="Times New Roman" w:hAnsi="Times New Roman" w:cs="Times New Roman"/>
          <w:b w:val="0"/>
          <w:sz w:val="22"/>
          <w:szCs w:val="22"/>
        </w:rPr>
      </w:pPr>
      <w:bookmarkStart w:id="0" w:name="_GoBack"/>
      <w:bookmarkEnd w:id="0"/>
      <w:r w:rsidRPr="00254C5F">
        <w:rPr>
          <w:rStyle w:val="fontstyle01"/>
          <w:rFonts w:ascii="Times New Roman" w:hAnsi="Times New Roman" w:cs="Times New Roman"/>
          <w:b w:val="0"/>
          <w:sz w:val="22"/>
          <w:szCs w:val="22"/>
        </w:rPr>
        <w:t>Supplementary Appendix</w:t>
      </w:r>
    </w:p>
    <w:p w14:paraId="079897B0" w14:textId="2AEDA109" w:rsidR="00AF545B" w:rsidRPr="00122E20" w:rsidRDefault="0046559F" w:rsidP="00AF54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2E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pplement to: Yang Sun, et al. </w:t>
      </w:r>
      <w:r w:rsidR="00AF545B" w:rsidRPr="00122E20">
        <w:rPr>
          <w:rFonts w:ascii="Times New Roman" w:hAnsi="Times New Roman" w:cs="Times New Roman"/>
          <w:b/>
          <w:sz w:val="24"/>
          <w:szCs w:val="24"/>
        </w:rPr>
        <w:t>Shared Genetic Etiology of Primary Dilated Cardiomyopathy and Ischemic Dilated Cardiomyopathy</w:t>
      </w:r>
    </w:p>
    <w:p w14:paraId="33889389" w14:textId="354A2337" w:rsidR="00406435" w:rsidRPr="00FD67CE" w:rsidRDefault="00406435" w:rsidP="0046559F">
      <w:pPr>
        <w:jc w:val="center"/>
        <w:rPr>
          <w:rFonts w:ascii="Times New Roman" w:hAnsi="Times New Roman" w:cs="Times New Roman"/>
          <w:bCs/>
          <w:color w:val="000000"/>
          <w:sz w:val="22"/>
        </w:rPr>
      </w:pPr>
    </w:p>
    <w:p w14:paraId="1990CA09" w14:textId="77777777" w:rsidR="00254C5F" w:rsidRPr="00A51DE5" w:rsidRDefault="00254C5F" w:rsidP="0046559F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479B06D5" w14:textId="51F1CB84" w:rsidR="007F6917" w:rsidRPr="007F6917" w:rsidRDefault="007F6917" w:rsidP="007F6917">
      <w:pPr>
        <w:spacing w:line="360" w:lineRule="auto"/>
        <w:jc w:val="center"/>
        <w:rPr>
          <w:rFonts w:ascii="Times New Roman" w:eastAsia="DengXian" w:hAnsi="Times New Roman" w:cs="Times New Roman"/>
          <w:sz w:val="22"/>
        </w:rPr>
      </w:pPr>
      <w:r w:rsidRPr="007F6917">
        <w:rPr>
          <w:rFonts w:ascii="Times New Roman" w:eastAsia="DengXian" w:hAnsi="Times New Roman" w:cs="Times New Roman"/>
          <w:sz w:val="22"/>
        </w:rPr>
        <w:t>Yang Sun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>, MD; Lei Xiao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MD; </w:t>
      </w:r>
      <w:proofErr w:type="spellStart"/>
      <w:r w:rsidR="0094412A" w:rsidRPr="0094412A">
        <w:rPr>
          <w:rFonts w:ascii="Times New Roman" w:eastAsia="DengXian" w:hAnsi="Times New Roman" w:cs="Times New Roman"/>
          <w:sz w:val="22"/>
        </w:rPr>
        <w:t>Ke</w:t>
      </w:r>
      <w:proofErr w:type="spellEnd"/>
      <w:r w:rsidR="0094412A" w:rsidRPr="0094412A">
        <w:rPr>
          <w:rFonts w:ascii="Times New Roman" w:eastAsia="DengXian" w:hAnsi="Times New Roman" w:cs="Times New Roman"/>
          <w:sz w:val="22"/>
        </w:rPr>
        <w:t xml:space="preserve"> Li</w:t>
      </w:r>
      <w:r w:rsidR="0094412A" w:rsidRPr="009F3104">
        <w:rPr>
          <w:rFonts w:ascii="Times New Roman" w:eastAsia="DengXian" w:hAnsi="Times New Roman" w:cs="Times New Roman"/>
          <w:sz w:val="22"/>
          <w:vertAlign w:val="superscript"/>
        </w:rPr>
        <w:t>1, 2,</w:t>
      </w:r>
      <w:r w:rsidR="0094412A" w:rsidRPr="0094412A">
        <w:rPr>
          <w:rFonts w:ascii="Times New Roman" w:eastAsia="DengXian" w:hAnsi="Times New Roman" w:cs="Times New Roman"/>
          <w:sz w:val="22"/>
        </w:rPr>
        <w:t xml:space="preserve"> MD</w:t>
      </w:r>
      <w:r w:rsidR="0094412A">
        <w:rPr>
          <w:rFonts w:ascii="Times New Roman" w:eastAsia="DengXian" w:hAnsi="Times New Roman" w:cs="Times New Roman"/>
          <w:sz w:val="22"/>
        </w:rPr>
        <w:t xml:space="preserve">; </w:t>
      </w:r>
      <w:r w:rsidRPr="007F6917">
        <w:rPr>
          <w:rFonts w:ascii="Times New Roman" w:eastAsia="DengXian" w:hAnsi="Times New Roman" w:cs="Times New Roman"/>
          <w:sz w:val="22"/>
        </w:rPr>
        <w:t>Hong Wang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Ph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Xiuli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Song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BN,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Zongzhe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Li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Chenze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Li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M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Yanghui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Chen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M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Shiyang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Li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M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Jin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Huang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 xml:space="preserve">, MD, Ph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Lun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Tan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>, MD, PhD; Dong Hu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>, MD; Ting Yu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</w:t>
      </w:r>
      <w:r w:rsidRPr="007F6917">
        <w:rPr>
          <w:rFonts w:ascii="Times New Roman" w:eastAsia="DengXian" w:hAnsi="Times New Roman" w:cs="Times New Roman"/>
          <w:sz w:val="22"/>
        </w:rPr>
        <w:t xml:space="preserve">, BN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Rui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Li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</w:t>
      </w:r>
      <w:r w:rsidRPr="007F6917">
        <w:rPr>
          <w:rFonts w:ascii="Times New Roman" w:eastAsia="DengXian" w:hAnsi="Times New Roman" w:cs="Times New Roman"/>
          <w:sz w:val="22"/>
        </w:rPr>
        <w:t>, MD, PhD; Hong Wang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</w:t>
      </w:r>
      <w:r w:rsidRPr="007F6917">
        <w:rPr>
          <w:rFonts w:ascii="Times New Roman" w:eastAsia="DengXian" w:hAnsi="Times New Roman" w:cs="Times New Roman"/>
          <w:sz w:val="22"/>
        </w:rPr>
        <w:t>, MD, PhD; Li Jin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2,3</w:t>
      </w:r>
      <w:r w:rsidRPr="007F6917">
        <w:rPr>
          <w:rFonts w:ascii="Times New Roman" w:eastAsia="DengXian" w:hAnsi="Times New Roman" w:cs="Times New Roman"/>
          <w:sz w:val="22"/>
        </w:rPr>
        <w:t xml:space="preserve">, PhD; </w:t>
      </w:r>
      <w:proofErr w:type="spellStart"/>
      <w:r w:rsidRPr="007F6917">
        <w:rPr>
          <w:rFonts w:ascii="Times New Roman" w:eastAsia="DengXian" w:hAnsi="Times New Roman" w:cs="Times New Roman"/>
          <w:sz w:val="22"/>
        </w:rPr>
        <w:t>Leming</w:t>
      </w:r>
      <w:proofErr w:type="spellEnd"/>
      <w:r w:rsidRPr="007F6917">
        <w:rPr>
          <w:rFonts w:ascii="Times New Roman" w:eastAsia="DengXian" w:hAnsi="Times New Roman" w:cs="Times New Roman"/>
          <w:sz w:val="22"/>
        </w:rPr>
        <w:t xml:space="preserve"> Shi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3</w:t>
      </w:r>
      <w:r w:rsidRPr="007F6917">
        <w:rPr>
          <w:rFonts w:ascii="Times New Roman" w:eastAsia="DengXian" w:hAnsi="Times New Roman" w:cs="Times New Roman"/>
          <w:sz w:val="22"/>
        </w:rPr>
        <w:t>, PhD, Ali J Marian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4</w:t>
      </w:r>
      <w:r w:rsidRPr="007F6917">
        <w:rPr>
          <w:rFonts w:ascii="Times New Roman" w:eastAsia="DengXian" w:hAnsi="Times New Roman" w:cs="Times New Roman" w:hint="eastAsia"/>
          <w:sz w:val="22"/>
          <w:vertAlign w:val="superscript"/>
        </w:rPr>
        <w:t>,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*</w:t>
      </w:r>
      <w:r w:rsidRPr="007F6917">
        <w:rPr>
          <w:rFonts w:ascii="Times New Roman" w:eastAsia="DengXian" w:hAnsi="Times New Roman" w:cs="Times New Roman"/>
          <w:sz w:val="22"/>
        </w:rPr>
        <w:t>, MD and Dao Wen Wang</w:t>
      </w:r>
      <w:r w:rsidRPr="007F6917">
        <w:rPr>
          <w:rFonts w:ascii="Times New Roman" w:eastAsia="DengXian" w:hAnsi="Times New Roman" w:cs="Times New Roman"/>
          <w:sz w:val="22"/>
          <w:vertAlign w:val="superscript"/>
        </w:rPr>
        <w:t>1, 2, 3, *</w:t>
      </w:r>
      <w:r w:rsidRPr="007F6917">
        <w:rPr>
          <w:rFonts w:ascii="Times New Roman" w:eastAsia="DengXian" w:hAnsi="Times New Roman" w:cs="Times New Roman"/>
          <w:sz w:val="22"/>
        </w:rPr>
        <w:t>, MD, PhD</w:t>
      </w:r>
    </w:p>
    <w:p w14:paraId="343B1748" w14:textId="77777777" w:rsidR="00254C5F" w:rsidRPr="007F6917" w:rsidRDefault="00254C5F" w:rsidP="004849D0">
      <w:pPr>
        <w:spacing w:line="360" w:lineRule="auto"/>
        <w:jc w:val="center"/>
        <w:rPr>
          <w:rFonts w:ascii="Times New Roman" w:eastAsia="DengXian" w:hAnsi="Times New Roman" w:cs="Times New Roman"/>
          <w:sz w:val="22"/>
        </w:rPr>
      </w:pPr>
    </w:p>
    <w:p w14:paraId="59F8FA80" w14:textId="77777777" w:rsidR="004849D0" w:rsidRPr="004849D0" w:rsidRDefault="004849D0" w:rsidP="004849D0">
      <w:pPr>
        <w:widowControl/>
        <w:spacing w:line="360" w:lineRule="auto"/>
        <w:rPr>
          <w:rFonts w:ascii="Times New Roman" w:eastAsia="DengXian" w:hAnsi="Times New Roman" w:cs="Times New Roman"/>
          <w:sz w:val="22"/>
        </w:rPr>
      </w:pPr>
      <w:r w:rsidRPr="004849D0">
        <w:rPr>
          <w:rFonts w:ascii="Times New Roman" w:eastAsia="DengXian" w:hAnsi="Times New Roman" w:cs="Times New Roman"/>
          <w:sz w:val="22"/>
          <w:vertAlign w:val="superscript"/>
        </w:rPr>
        <w:t>1</w:t>
      </w:r>
      <w:r w:rsidRPr="004849D0">
        <w:rPr>
          <w:rFonts w:ascii="Times New Roman" w:eastAsia="DengXian" w:hAnsi="Times New Roman" w:cs="Times New Roman"/>
          <w:sz w:val="22"/>
        </w:rPr>
        <w:t xml:space="preserve">Division of Cardiology, Department of Internal Medicine, </w:t>
      </w:r>
      <w:proofErr w:type="spellStart"/>
      <w:r w:rsidRPr="004849D0">
        <w:rPr>
          <w:rFonts w:ascii="Times New Roman" w:eastAsia="DengXian" w:hAnsi="Times New Roman" w:cs="Times New Roman"/>
          <w:sz w:val="22"/>
        </w:rPr>
        <w:t>Tongji</w:t>
      </w:r>
      <w:proofErr w:type="spellEnd"/>
      <w:r w:rsidRPr="004849D0">
        <w:rPr>
          <w:rFonts w:ascii="Times New Roman" w:eastAsia="DengXian" w:hAnsi="Times New Roman" w:cs="Times New Roman"/>
          <w:sz w:val="22"/>
        </w:rPr>
        <w:t xml:space="preserve"> Hospital, </w:t>
      </w:r>
      <w:proofErr w:type="spellStart"/>
      <w:r w:rsidRPr="004849D0">
        <w:rPr>
          <w:rFonts w:ascii="Times New Roman" w:eastAsia="DengXian" w:hAnsi="Times New Roman" w:cs="Times New Roman"/>
          <w:sz w:val="22"/>
        </w:rPr>
        <w:t>Tongji</w:t>
      </w:r>
      <w:proofErr w:type="spellEnd"/>
      <w:r w:rsidRPr="004849D0">
        <w:rPr>
          <w:rFonts w:ascii="Times New Roman" w:eastAsia="DengXian" w:hAnsi="Times New Roman" w:cs="Times New Roman"/>
          <w:sz w:val="22"/>
        </w:rPr>
        <w:t xml:space="preserve"> Medical College, </w:t>
      </w:r>
      <w:proofErr w:type="spellStart"/>
      <w:r w:rsidRPr="004849D0">
        <w:rPr>
          <w:rFonts w:ascii="Times New Roman" w:eastAsia="DengXian" w:hAnsi="Times New Roman" w:cs="Times New Roman"/>
          <w:sz w:val="22"/>
        </w:rPr>
        <w:t>Huazhong</w:t>
      </w:r>
      <w:proofErr w:type="spellEnd"/>
      <w:r w:rsidRPr="004849D0">
        <w:rPr>
          <w:rFonts w:ascii="Times New Roman" w:eastAsia="DengXian" w:hAnsi="Times New Roman" w:cs="Times New Roman"/>
          <w:sz w:val="22"/>
        </w:rPr>
        <w:t xml:space="preserve"> University of Science and Technology, Wuhan, PR China; </w:t>
      </w:r>
    </w:p>
    <w:p w14:paraId="3FAED612" w14:textId="77777777" w:rsidR="004849D0" w:rsidRPr="004849D0" w:rsidRDefault="004849D0" w:rsidP="004849D0">
      <w:pPr>
        <w:widowControl/>
        <w:spacing w:line="360" w:lineRule="auto"/>
        <w:rPr>
          <w:rFonts w:ascii="Times New Roman" w:eastAsia="DengXian" w:hAnsi="Times New Roman" w:cs="Times New Roman"/>
          <w:sz w:val="22"/>
        </w:rPr>
      </w:pPr>
      <w:r w:rsidRPr="004849D0">
        <w:rPr>
          <w:rFonts w:ascii="Times New Roman" w:eastAsia="DengXian" w:hAnsi="Times New Roman" w:cs="Times New Roman"/>
          <w:sz w:val="22"/>
          <w:vertAlign w:val="superscript"/>
        </w:rPr>
        <w:t>2</w:t>
      </w:r>
      <w:r w:rsidRPr="004849D0">
        <w:rPr>
          <w:rFonts w:ascii="Times New Roman" w:eastAsia="DengXian" w:hAnsi="Times New Roman" w:cs="Times New Roman"/>
          <w:sz w:val="22"/>
        </w:rPr>
        <w:t xml:space="preserve">Hubei Key Laboratory of Genetics and Molecular Mechanism of Cardiologic Disorders, </w:t>
      </w:r>
      <w:proofErr w:type="spellStart"/>
      <w:r w:rsidRPr="004849D0">
        <w:rPr>
          <w:rFonts w:ascii="Times New Roman" w:eastAsia="DengXian" w:hAnsi="Times New Roman" w:cs="Times New Roman"/>
          <w:sz w:val="22"/>
        </w:rPr>
        <w:t>Huazhong</w:t>
      </w:r>
      <w:proofErr w:type="spellEnd"/>
      <w:r w:rsidRPr="004849D0">
        <w:rPr>
          <w:rFonts w:ascii="Times New Roman" w:eastAsia="DengXian" w:hAnsi="Times New Roman" w:cs="Times New Roman"/>
          <w:sz w:val="22"/>
        </w:rPr>
        <w:t xml:space="preserve"> University of Science and Technology, Wuhan 430030, PR China;</w:t>
      </w:r>
    </w:p>
    <w:p w14:paraId="315734A6" w14:textId="77777777" w:rsidR="004849D0" w:rsidRPr="004849D0" w:rsidRDefault="004849D0" w:rsidP="004849D0">
      <w:pPr>
        <w:widowControl/>
        <w:spacing w:line="360" w:lineRule="auto"/>
        <w:rPr>
          <w:rFonts w:ascii="Times New Roman" w:eastAsia="DengXian" w:hAnsi="Times New Roman" w:cs="Times New Roman"/>
          <w:sz w:val="22"/>
        </w:rPr>
      </w:pPr>
      <w:r w:rsidRPr="004849D0">
        <w:rPr>
          <w:rFonts w:ascii="Times New Roman" w:eastAsia="DengXian" w:hAnsi="Times New Roman" w:cs="Times New Roman"/>
          <w:sz w:val="22"/>
          <w:vertAlign w:val="superscript"/>
        </w:rPr>
        <w:t>3</w:t>
      </w:r>
      <w:r w:rsidRPr="004849D0">
        <w:rPr>
          <w:rFonts w:ascii="Times New Roman" w:eastAsia="DengXian" w:hAnsi="Times New Roman" w:cs="Times New Roman"/>
          <w:sz w:val="22"/>
        </w:rPr>
        <w:t xml:space="preserve">Collaborative Innovation Center for Genetics and Development, School of Life Sciences, </w:t>
      </w:r>
      <w:proofErr w:type="spellStart"/>
      <w:r w:rsidRPr="004849D0">
        <w:rPr>
          <w:rFonts w:ascii="Times New Roman" w:eastAsia="DengXian" w:hAnsi="Times New Roman" w:cs="Times New Roman"/>
          <w:sz w:val="22"/>
        </w:rPr>
        <w:t>Fudan</w:t>
      </w:r>
      <w:proofErr w:type="spellEnd"/>
      <w:r w:rsidRPr="004849D0">
        <w:rPr>
          <w:rFonts w:ascii="Times New Roman" w:eastAsia="DengXian" w:hAnsi="Times New Roman" w:cs="Times New Roman"/>
          <w:sz w:val="22"/>
        </w:rPr>
        <w:t xml:space="preserve"> University, Shanghai, China;</w:t>
      </w:r>
    </w:p>
    <w:p w14:paraId="798BA269" w14:textId="77777777" w:rsidR="004849D0" w:rsidRPr="004849D0" w:rsidRDefault="004849D0" w:rsidP="004849D0">
      <w:pPr>
        <w:widowControl/>
        <w:spacing w:line="360" w:lineRule="auto"/>
        <w:rPr>
          <w:rFonts w:ascii="Times New Roman" w:eastAsia="DengXian" w:hAnsi="Times New Roman" w:cs="Times New Roman"/>
          <w:sz w:val="22"/>
        </w:rPr>
      </w:pPr>
      <w:r w:rsidRPr="004849D0">
        <w:rPr>
          <w:rFonts w:ascii="Times New Roman" w:eastAsia="DengXian" w:hAnsi="Times New Roman" w:cs="Times New Roman"/>
          <w:sz w:val="22"/>
          <w:vertAlign w:val="superscript"/>
        </w:rPr>
        <w:t>4</w:t>
      </w:r>
      <w:r w:rsidRPr="004849D0">
        <w:rPr>
          <w:rFonts w:ascii="Times New Roman" w:eastAsia="DengXian" w:hAnsi="Times New Roman" w:cs="Times New Roman"/>
          <w:sz w:val="22"/>
        </w:rPr>
        <w:t xml:space="preserve"> Center for Cardiovascular Genetics, Institute of Molecular Medicine and Department of Medicine, University of Texas Health Sciences Center at Houston, Houston, TX 77030</w:t>
      </w:r>
    </w:p>
    <w:p w14:paraId="7CE29BBD" w14:textId="77777777" w:rsidR="004849D0" w:rsidRPr="004849D0" w:rsidRDefault="004849D0" w:rsidP="004849D0">
      <w:pPr>
        <w:spacing w:line="360" w:lineRule="auto"/>
        <w:rPr>
          <w:rFonts w:ascii="Times New Roman" w:eastAsia="DengXian" w:hAnsi="Times New Roman" w:cs="Times New Roman"/>
          <w:sz w:val="22"/>
        </w:rPr>
      </w:pPr>
    </w:p>
    <w:p w14:paraId="1C7D9CC5" w14:textId="77777777" w:rsidR="004849D0" w:rsidRPr="004849D0" w:rsidRDefault="004849D0" w:rsidP="004849D0">
      <w:pPr>
        <w:spacing w:line="360" w:lineRule="auto"/>
        <w:rPr>
          <w:rFonts w:ascii="Times New Roman" w:eastAsia="DengXian" w:hAnsi="Times New Roman" w:cs="Times New Roman"/>
          <w:sz w:val="22"/>
        </w:rPr>
      </w:pPr>
      <w:r w:rsidRPr="004849D0">
        <w:rPr>
          <w:rFonts w:ascii="Times New Roman" w:eastAsia="DengXian" w:hAnsi="Times New Roman" w:cs="Times New Roman"/>
          <w:sz w:val="22"/>
        </w:rPr>
        <w:t>Yang Sun and Lei Xiao contributed equally to this work.</w:t>
      </w:r>
    </w:p>
    <w:p w14:paraId="19F3F5D4" w14:textId="77777777" w:rsidR="00691300" w:rsidRPr="004849D0" w:rsidRDefault="00691300" w:rsidP="00691300">
      <w:pPr>
        <w:spacing w:line="360" w:lineRule="auto"/>
        <w:rPr>
          <w:rFonts w:ascii="Times New Roman" w:eastAsia="DengXian" w:hAnsi="Times New Roman" w:cs="Times New Roman"/>
          <w:sz w:val="22"/>
        </w:rPr>
      </w:pPr>
    </w:p>
    <w:p w14:paraId="3F2A8BB3" w14:textId="77777777" w:rsidR="0010658A" w:rsidRDefault="0010658A">
      <w:pPr>
        <w:widowControl/>
        <w:jc w:val="left"/>
      </w:pPr>
      <w:r>
        <w:br w:type="page"/>
      </w:r>
    </w:p>
    <w:p w14:paraId="5E3E2904" w14:textId="77777777" w:rsidR="003A20DB" w:rsidRPr="00593466" w:rsidRDefault="0010658A" w:rsidP="005E0A55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593466">
        <w:rPr>
          <w:rFonts w:ascii="Times New Roman" w:hAnsi="Times New Roman" w:cs="Times New Roman"/>
          <w:b/>
          <w:sz w:val="22"/>
        </w:rPr>
        <w:lastRenderedPageBreak/>
        <w:t>Table of contents</w:t>
      </w:r>
    </w:p>
    <w:p w14:paraId="725DC4BE" w14:textId="2A598845" w:rsidR="00517878" w:rsidRDefault="00B347C8" w:rsidP="004206C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93466">
        <w:rPr>
          <w:rFonts w:ascii="Times New Roman" w:hAnsi="Times New Roman" w:cs="Times New Roman"/>
          <w:b/>
          <w:sz w:val="22"/>
        </w:rPr>
        <w:t>Figure S1.</w:t>
      </w:r>
      <w:r w:rsidR="00F66FD8" w:rsidRPr="0059346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5D4BFD" w:rsidRPr="007A701A">
        <w:rPr>
          <w:rFonts w:ascii="Times New Roman" w:hAnsi="Times New Roman" w:cs="Times New Roman"/>
          <w:b/>
          <w:sz w:val="22"/>
        </w:rPr>
        <w:t>Population structure analysis of the study cohort</w:t>
      </w:r>
      <w:r w:rsidR="005D4BFD">
        <w:rPr>
          <w:rFonts w:ascii="Times New Roman" w:hAnsi="Times New Roman" w:cs="Times New Roman"/>
          <w:b/>
          <w:sz w:val="22"/>
        </w:rPr>
        <w:t>.</w:t>
      </w:r>
      <w:proofErr w:type="gramEnd"/>
    </w:p>
    <w:p w14:paraId="60EA44C1" w14:textId="68C694B4" w:rsidR="000340CE" w:rsidRPr="00593466" w:rsidRDefault="000340CE" w:rsidP="004206CE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2.</w:t>
      </w:r>
      <w:r w:rsidR="00F344D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F344D6" w:rsidRPr="00593466">
        <w:rPr>
          <w:rFonts w:ascii="Times New Roman" w:hAnsi="Times New Roman" w:cs="Times New Roman"/>
          <w:b/>
          <w:sz w:val="22"/>
        </w:rPr>
        <w:t>S</w:t>
      </w:r>
      <w:r w:rsidR="00F344D6">
        <w:rPr>
          <w:rFonts w:ascii="Times New Roman" w:hAnsi="Times New Roman" w:cs="Times New Roman"/>
          <w:b/>
          <w:sz w:val="22"/>
        </w:rPr>
        <w:t xml:space="preserve">ummary plot of </w:t>
      </w:r>
      <w:r w:rsidR="00F344D6">
        <w:rPr>
          <w:rFonts w:ascii="Times New Roman" w:hAnsi="Times New Roman" w:cs="Times New Roman" w:hint="eastAsia"/>
          <w:b/>
          <w:sz w:val="22"/>
        </w:rPr>
        <w:t>rare</w:t>
      </w:r>
      <w:r w:rsidR="00F344D6">
        <w:rPr>
          <w:rFonts w:ascii="Times New Roman" w:hAnsi="Times New Roman" w:cs="Times New Roman"/>
          <w:b/>
          <w:sz w:val="22"/>
        </w:rPr>
        <w:t xml:space="preserve"> variants from </w:t>
      </w:r>
      <w:r w:rsidR="00F344D6" w:rsidRPr="005E00F1">
        <w:rPr>
          <w:rFonts w:ascii="Times New Roman" w:hAnsi="Times New Roman" w:cs="Times New Roman"/>
          <w:b/>
          <w:color w:val="FF0000"/>
          <w:sz w:val="22"/>
        </w:rPr>
        <w:t>3</w:t>
      </w:r>
      <w:r w:rsidR="005E00F1" w:rsidRPr="005E00F1">
        <w:rPr>
          <w:rFonts w:ascii="Times New Roman" w:hAnsi="Times New Roman" w:cs="Times New Roman"/>
          <w:b/>
          <w:color w:val="FF0000"/>
          <w:sz w:val="22"/>
        </w:rPr>
        <w:t>9</w:t>
      </w:r>
      <w:r w:rsidR="00F344D6" w:rsidRPr="00593466">
        <w:rPr>
          <w:rFonts w:ascii="Times New Roman" w:hAnsi="Times New Roman" w:cs="Times New Roman"/>
          <w:b/>
          <w:sz w:val="22"/>
        </w:rPr>
        <w:t xml:space="preserve"> well-established causal genes of DCM.</w:t>
      </w:r>
      <w:proofErr w:type="gramEnd"/>
    </w:p>
    <w:p w14:paraId="6D362C55" w14:textId="77777777" w:rsidR="00A758B3" w:rsidRPr="00593466" w:rsidRDefault="00A758B3" w:rsidP="004206C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93466">
        <w:rPr>
          <w:rFonts w:ascii="Times New Roman" w:hAnsi="Times New Roman" w:cs="Times New Roman"/>
          <w:b/>
          <w:sz w:val="22"/>
        </w:rPr>
        <w:t>Table S1.</w:t>
      </w:r>
      <w:r w:rsidR="005E0A55" w:rsidRPr="0059346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5E0A55" w:rsidRPr="00593466">
        <w:rPr>
          <w:rFonts w:ascii="Times New Roman" w:hAnsi="Times New Roman" w:cs="Times New Roman"/>
          <w:b/>
          <w:sz w:val="22"/>
        </w:rPr>
        <w:t>Summary of exome sequencing details.</w:t>
      </w:r>
      <w:proofErr w:type="gramEnd"/>
    </w:p>
    <w:p w14:paraId="524F9F3B" w14:textId="77777777" w:rsidR="00A758B3" w:rsidRPr="00593466" w:rsidRDefault="00A758B3" w:rsidP="004206C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93466">
        <w:rPr>
          <w:rFonts w:ascii="Times New Roman" w:hAnsi="Times New Roman" w:cs="Times New Roman"/>
          <w:b/>
          <w:sz w:val="22"/>
        </w:rPr>
        <w:t>Table S2.</w:t>
      </w:r>
      <w:r w:rsidR="005E0A55" w:rsidRPr="00593466">
        <w:rPr>
          <w:rFonts w:ascii="Times New Roman" w:hAnsi="Times New Roman" w:cs="Times New Roman"/>
          <w:b/>
          <w:sz w:val="22"/>
        </w:rPr>
        <w:t xml:space="preserve"> Key resources used for variant annotation.</w:t>
      </w:r>
    </w:p>
    <w:p w14:paraId="189AE66E" w14:textId="3F6EBB0A" w:rsidR="008513A0" w:rsidRDefault="00B111A5" w:rsidP="009C28F8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E606386" w14:textId="3F322334" w:rsidR="00823C7D" w:rsidRPr="007A701A" w:rsidRDefault="005B2277" w:rsidP="009C28F8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Arial" w:hAnsi="Arial" w:cs="Arial"/>
          <w:b/>
          <w:sz w:val="24"/>
          <w:szCs w:val="24"/>
        </w:rPr>
        <w:lastRenderedPageBreak/>
        <w:pict w14:anchorId="2FE2E6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99.15pt">
            <v:imagedata r:id="rId8" o:title="Figure S1"/>
          </v:shape>
        </w:pict>
      </w:r>
      <w:r w:rsidR="00823C7D" w:rsidRPr="007A701A">
        <w:rPr>
          <w:rFonts w:ascii="Times New Roman" w:hAnsi="Times New Roman" w:cs="Times New Roman"/>
          <w:b/>
          <w:sz w:val="22"/>
        </w:rPr>
        <w:t xml:space="preserve">Figure </w:t>
      </w:r>
      <w:r w:rsidR="007A701A">
        <w:rPr>
          <w:rFonts w:ascii="Times New Roman" w:hAnsi="Times New Roman" w:cs="Times New Roman"/>
          <w:b/>
          <w:sz w:val="22"/>
        </w:rPr>
        <w:t>S</w:t>
      </w:r>
      <w:r w:rsidR="00823C7D" w:rsidRPr="007A701A">
        <w:rPr>
          <w:rFonts w:ascii="Times New Roman" w:hAnsi="Times New Roman" w:cs="Times New Roman"/>
          <w:b/>
          <w:sz w:val="22"/>
        </w:rPr>
        <w:t xml:space="preserve">1. </w:t>
      </w:r>
      <w:proofErr w:type="gramStart"/>
      <w:r w:rsidR="00823C7D" w:rsidRPr="007A701A">
        <w:rPr>
          <w:rFonts w:ascii="Times New Roman" w:hAnsi="Times New Roman" w:cs="Times New Roman"/>
          <w:b/>
          <w:sz w:val="22"/>
        </w:rPr>
        <w:t>Population structure analysis of the study cohort.</w:t>
      </w:r>
      <w:proofErr w:type="gramEnd"/>
      <w:r w:rsidR="00823C7D" w:rsidRPr="007A701A">
        <w:rPr>
          <w:rFonts w:ascii="Times New Roman" w:hAnsi="Times New Roman" w:cs="Times New Roman"/>
          <w:sz w:val="22"/>
        </w:rPr>
        <w:t xml:space="preserve"> The Common variants (MAF &gt; 0.05) were used for analysis of multidimensional scaling (MDS) and principle components (PC). Multidimensional scaling confirmed the east Asian origin (A) and PC analysis (B) revealed a homogenous population structure of the of the study population. </w:t>
      </w:r>
      <w:proofErr w:type="gramStart"/>
      <w:r w:rsidR="00823C7D" w:rsidRPr="007A701A">
        <w:rPr>
          <w:rFonts w:ascii="Times New Roman" w:hAnsi="Times New Roman" w:cs="Times New Roman"/>
          <w:sz w:val="22"/>
        </w:rPr>
        <w:t xml:space="preserve">IDCM, </w:t>
      </w:r>
      <w:r w:rsidR="00B65B40" w:rsidRPr="007A701A">
        <w:rPr>
          <w:rFonts w:ascii="Times New Roman" w:hAnsi="Times New Roman" w:cs="Times New Roman"/>
          <w:sz w:val="22"/>
        </w:rPr>
        <w:t xml:space="preserve">ischemic </w:t>
      </w:r>
      <w:r w:rsidR="00823C7D" w:rsidRPr="007A701A">
        <w:rPr>
          <w:rFonts w:ascii="Times New Roman" w:hAnsi="Times New Roman" w:cs="Times New Roman"/>
          <w:sz w:val="22"/>
        </w:rPr>
        <w:t>dilated cardiomyopathy; DCM, dilated cardiomyopathy.</w:t>
      </w:r>
      <w:proofErr w:type="gramEnd"/>
    </w:p>
    <w:p w14:paraId="30DE88C8" w14:textId="408B013E" w:rsidR="00823C7D" w:rsidRDefault="00823C7D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3D83DF2" w14:textId="049DFD5E" w:rsidR="00B111A5" w:rsidRPr="005E0A55" w:rsidRDefault="005B2277" w:rsidP="005E0A55">
      <w:pPr>
        <w:spacing w:line="480" w:lineRule="auto"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pict w14:anchorId="6FAA8448">
          <v:shape id="_x0000_i1026" type="#_x0000_t75" style="width:414.25pt;height:251.55pt">
            <v:imagedata r:id="rId9" o:title="plotsummary2_DICMv4_s1670"/>
          </v:shape>
        </w:pict>
      </w:r>
    </w:p>
    <w:p w14:paraId="39CD3D76" w14:textId="582BC54B" w:rsidR="00A758B3" w:rsidRPr="00170924" w:rsidRDefault="00E6073D" w:rsidP="006E3A06">
      <w:pPr>
        <w:widowControl/>
        <w:spacing w:line="480" w:lineRule="auto"/>
        <w:rPr>
          <w:rFonts w:ascii="Times New Roman" w:hAnsi="Times New Roman" w:cs="Times New Roman"/>
          <w:sz w:val="22"/>
        </w:rPr>
        <w:sectPr w:rsidR="00A758B3" w:rsidRPr="001709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70924">
        <w:rPr>
          <w:rFonts w:ascii="Times New Roman" w:hAnsi="Times New Roman" w:cs="Times New Roman"/>
          <w:b/>
          <w:sz w:val="22"/>
        </w:rPr>
        <w:t>Figure S</w:t>
      </w:r>
      <w:r w:rsidR="000340CE">
        <w:rPr>
          <w:rFonts w:ascii="Times New Roman" w:hAnsi="Times New Roman" w:cs="Times New Roman"/>
          <w:b/>
          <w:sz w:val="22"/>
        </w:rPr>
        <w:t>2</w:t>
      </w:r>
      <w:r w:rsidRPr="00170924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 w:rsidR="00331E52" w:rsidRPr="00170924">
        <w:rPr>
          <w:rFonts w:ascii="Times New Roman" w:hAnsi="Times New Roman" w:cs="Times New Roman"/>
          <w:b/>
          <w:sz w:val="22"/>
        </w:rPr>
        <w:t>S</w:t>
      </w:r>
      <w:r w:rsidR="00D437BF" w:rsidRPr="00170924">
        <w:rPr>
          <w:rFonts w:ascii="Times New Roman" w:hAnsi="Times New Roman" w:cs="Times New Roman"/>
          <w:b/>
          <w:sz w:val="22"/>
        </w:rPr>
        <w:t xml:space="preserve">ummary plot of </w:t>
      </w:r>
      <w:r w:rsidR="008739B3">
        <w:rPr>
          <w:rFonts w:ascii="Times New Roman" w:hAnsi="Times New Roman" w:cs="Times New Roman" w:hint="eastAsia"/>
          <w:b/>
          <w:sz w:val="22"/>
        </w:rPr>
        <w:t>rare</w:t>
      </w:r>
      <w:r w:rsidR="008739B3">
        <w:rPr>
          <w:rFonts w:ascii="Times New Roman" w:hAnsi="Times New Roman" w:cs="Times New Roman"/>
          <w:b/>
          <w:sz w:val="22"/>
        </w:rPr>
        <w:t xml:space="preserve"> </w:t>
      </w:r>
      <w:r w:rsidR="009106E3">
        <w:rPr>
          <w:rFonts w:ascii="Times New Roman" w:hAnsi="Times New Roman" w:cs="Times New Roman"/>
          <w:b/>
          <w:sz w:val="22"/>
        </w:rPr>
        <w:t xml:space="preserve">variants from </w:t>
      </w:r>
      <w:r w:rsidR="005E00F1" w:rsidRPr="0060702A">
        <w:rPr>
          <w:rFonts w:ascii="Times New Roman" w:hAnsi="Times New Roman" w:cs="Times New Roman"/>
          <w:b/>
          <w:color w:val="FF0000"/>
          <w:sz w:val="22"/>
        </w:rPr>
        <w:t>39</w:t>
      </w:r>
      <w:r w:rsidR="00D437BF" w:rsidRPr="00170924">
        <w:rPr>
          <w:rFonts w:ascii="Times New Roman" w:hAnsi="Times New Roman" w:cs="Times New Roman"/>
          <w:b/>
          <w:sz w:val="22"/>
        </w:rPr>
        <w:t xml:space="preserve"> well-established causal genes of DCM.</w:t>
      </w:r>
      <w:proofErr w:type="gramEnd"/>
      <w:r w:rsidR="00620237" w:rsidRPr="00170924">
        <w:rPr>
          <w:rFonts w:ascii="Times New Roman" w:hAnsi="Times New Roman" w:cs="Times New Roman"/>
          <w:b/>
          <w:sz w:val="22"/>
        </w:rPr>
        <w:t xml:space="preserve"> </w:t>
      </w:r>
      <w:r w:rsidR="001910E9" w:rsidRPr="00170924">
        <w:rPr>
          <w:rFonts w:ascii="Times New Roman" w:hAnsi="Times New Roman" w:cs="Times New Roman"/>
          <w:sz w:val="22"/>
        </w:rPr>
        <w:t>The summary plot was generated by maftools</w:t>
      </w:r>
      <w:r w:rsidR="001910E9" w:rsidRPr="00170924">
        <w:rPr>
          <w:rFonts w:ascii="Times New Roman" w:hAnsi="Times New Roman" w:cs="Times New Roman"/>
          <w:sz w:val="22"/>
        </w:rPr>
        <w:fldChar w:fldCharType="begin">
          <w:fldData xml:space="preserve">PEVuZE5vdGU+PENpdGU+PEF1dGhvcj5NYXlha29uZGE8L0F1dGhvcj48WWVhcj4yMDE4PC9ZZWFy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</w:fldData>
        </w:fldChar>
      </w:r>
      <w:r w:rsidR="001910E9" w:rsidRPr="00170924">
        <w:rPr>
          <w:rFonts w:ascii="Times New Roman" w:hAnsi="Times New Roman" w:cs="Times New Roman"/>
          <w:sz w:val="22"/>
        </w:rPr>
        <w:instrText xml:space="preserve"> ADDIN EN.CITE </w:instrText>
      </w:r>
      <w:r w:rsidR="001910E9" w:rsidRPr="00170924">
        <w:rPr>
          <w:rFonts w:ascii="Times New Roman" w:hAnsi="Times New Roman" w:cs="Times New Roman"/>
          <w:sz w:val="22"/>
        </w:rPr>
        <w:fldChar w:fldCharType="begin">
          <w:fldData xml:space="preserve">PEVuZE5vdGU+PENpdGU+PEF1dGhvcj5NYXlha29uZGE8L0F1dGhvcj48WWVhcj4yMDE4PC9ZZWFy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</w:fldData>
        </w:fldChar>
      </w:r>
      <w:r w:rsidR="001910E9" w:rsidRPr="00170924">
        <w:rPr>
          <w:rFonts w:ascii="Times New Roman" w:hAnsi="Times New Roman" w:cs="Times New Roman"/>
          <w:sz w:val="22"/>
        </w:rPr>
        <w:instrText xml:space="preserve"> ADDIN EN.CITE.DATA </w:instrText>
      </w:r>
      <w:r w:rsidR="001910E9" w:rsidRPr="00170924">
        <w:rPr>
          <w:rFonts w:ascii="Times New Roman" w:hAnsi="Times New Roman" w:cs="Times New Roman"/>
          <w:sz w:val="22"/>
        </w:rPr>
      </w:r>
      <w:r w:rsidR="001910E9" w:rsidRPr="00170924">
        <w:rPr>
          <w:rFonts w:ascii="Times New Roman" w:hAnsi="Times New Roman" w:cs="Times New Roman"/>
          <w:sz w:val="22"/>
        </w:rPr>
        <w:fldChar w:fldCharType="end"/>
      </w:r>
      <w:r w:rsidR="001910E9" w:rsidRPr="00170924">
        <w:rPr>
          <w:rFonts w:ascii="Times New Roman" w:hAnsi="Times New Roman" w:cs="Times New Roman"/>
          <w:sz w:val="22"/>
        </w:rPr>
      </w:r>
      <w:r w:rsidR="001910E9" w:rsidRPr="00170924">
        <w:rPr>
          <w:rFonts w:ascii="Times New Roman" w:hAnsi="Times New Roman" w:cs="Times New Roman"/>
          <w:sz w:val="22"/>
        </w:rPr>
        <w:fldChar w:fldCharType="separate"/>
      </w:r>
      <w:r w:rsidR="001910E9" w:rsidRPr="00170924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="001910E9" w:rsidRPr="00170924">
        <w:rPr>
          <w:rFonts w:ascii="Times New Roman" w:hAnsi="Times New Roman" w:cs="Times New Roman"/>
          <w:sz w:val="22"/>
        </w:rPr>
        <w:fldChar w:fldCharType="end"/>
      </w:r>
      <w:r w:rsidR="001910E9">
        <w:rPr>
          <w:rFonts w:ascii="Times New Roman" w:hAnsi="Times New Roman" w:cs="Times New Roman"/>
          <w:sz w:val="22"/>
        </w:rPr>
        <w:t>.</w:t>
      </w:r>
      <w:r w:rsidR="00CC28E6" w:rsidRPr="00170924">
        <w:rPr>
          <w:rFonts w:ascii="Times New Roman" w:hAnsi="Times New Roman" w:cs="Times New Roman"/>
          <w:sz w:val="22"/>
        </w:rPr>
        <w:t xml:space="preserve"> </w:t>
      </w:r>
      <w:r w:rsidR="0058000D" w:rsidRPr="00170924">
        <w:rPr>
          <w:rFonts w:ascii="Times New Roman" w:hAnsi="Times New Roman" w:cs="Times New Roman"/>
          <w:sz w:val="22"/>
        </w:rPr>
        <w:t xml:space="preserve">A total of </w:t>
      </w:r>
      <w:r w:rsidR="00715B89">
        <w:rPr>
          <w:rFonts w:ascii="Times New Roman" w:hAnsi="Times New Roman" w:cs="Times New Roman"/>
          <w:sz w:val="22"/>
        </w:rPr>
        <w:t>2,</w:t>
      </w:r>
      <w:r w:rsidR="00CC1C6E">
        <w:rPr>
          <w:rFonts w:ascii="Times New Roman" w:hAnsi="Times New Roman" w:cs="Times New Roman"/>
          <w:sz w:val="22"/>
        </w:rPr>
        <w:t>19</w:t>
      </w:r>
      <w:r w:rsidR="009F1A52">
        <w:rPr>
          <w:rFonts w:ascii="Times New Roman" w:hAnsi="Times New Roman" w:cs="Times New Roman"/>
          <w:sz w:val="22"/>
        </w:rPr>
        <w:t>1</w:t>
      </w:r>
      <w:r w:rsidR="0058000D">
        <w:rPr>
          <w:rFonts w:ascii="Times New Roman" w:hAnsi="Times New Roman" w:cs="Times New Roman"/>
          <w:sz w:val="22"/>
        </w:rPr>
        <w:t xml:space="preserve"> </w:t>
      </w:r>
      <w:r w:rsidR="0058000D" w:rsidRPr="00170924">
        <w:rPr>
          <w:rFonts w:ascii="Times New Roman" w:hAnsi="Times New Roman" w:cs="Times New Roman"/>
          <w:sz w:val="22"/>
        </w:rPr>
        <w:t>rare variants from th</w:t>
      </w:r>
      <w:r w:rsidR="0058000D">
        <w:rPr>
          <w:rFonts w:ascii="Times New Roman" w:hAnsi="Times New Roman" w:cs="Times New Roman"/>
          <w:sz w:val="22"/>
        </w:rPr>
        <w:t>e</w:t>
      </w:r>
      <w:r w:rsidR="00424166">
        <w:rPr>
          <w:rFonts w:ascii="Times New Roman" w:hAnsi="Times New Roman" w:cs="Times New Roman"/>
          <w:sz w:val="22"/>
        </w:rPr>
        <w:t xml:space="preserve"> </w:t>
      </w:r>
      <w:r w:rsidR="00373575">
        <w:rPr>
          <w:rFonts w:ascii="Times New Roman" w:hAnsi="Times New Roman" w:cs="Times New Roman"/>
          <w:sz w:val="22"/>
        </w:rPr>
        <w:t>39</w:t>
      </w:r>
      <w:r w:rsidR="0058000D">
        <w:rPr>
          <w:rFonts w:ascii="Times New Roman" w:hAnsi="Times New Roman" w:cs="Times New Roman"/>
          <w:sz w:val="22"/>
        </w:rPr>
        <w:t xml:space="preserve"> genes were identified</w:t>
      </w:r>
      <w:r w:rsidR="0058000D" w:rsidRPr="00170924">
        <w:rPr>
          <w:rFonts w:ascii="Times New Roman" w:hAnsi="Times New Roman" w:cs="Times New Roman"/>
          <w:sz w:val="22"/>
        </w:rPr>
        <w:t>.</w:t>
      </w:r>
      <w:r w:rsidR="0058000D" w:rsidRPr="001910E9">
        <w:rPr>
          <w:rFonts w:ascii="Times New Roman" w:hAnsi="Times New Roman" w:cs="Times New Roman"/>
          <w:sz w:val="22"/>
        </w:rPr>
        <w:t xml:space="preserve"> </w:t>
      </w:r>
      <w:r w:rsidR="00CC28E6" w:rsidRPr="00170924">
        <w:rPr>
          <w:rFonts w:ascii="Times New Roman" w:hAnsi="Times New Roman" w:cs="Times New Roman"/>
          <w:sz w:val="22"/>
        </w:rPr>
        <w:t xml:space="preserve">According to the mutational frequency, </w:t>
      </w:r>
      <w:r w:rsidR="00CC28E6" w:rsidRPr="00170924">
        <w:rPr>
          <w:rFonts w:ascii="Times New Roman" w:hAnsi="Times New Roman" w:cs="Times New Roman"/>
          <w:i/>
          <w:sz w:val="22"/>
        </w:rPr>
        <w:t>TTN</w:t>
      </w:r>
      <w:r w:rsidR="00CC28E6" w:rsidRPr="00170924">
        <w:rPr>
          <w:rFonts w:ascii="Times New Roman" w:hAnsi="Times New Roman" w:cs="Times New Roman"/>
          <w:sz w:val="22"/>
        </w:rPr>
        <w:t xml:space="preserve"> ranked top of all genes.</w:t>
      </w:r>
    </w:p>
    <w:p w14:paraId="11BBBBD3" w14:textId="77777777" w:rsidR="00A758B3" w:rsidRPr="008D59AA" w:rsidRDefault="00D544F6" w:rsidP="00D544F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8D59AA">
        <w:rPr>
          <w:rFonts w:ascii="Times New Roman" w:hAnsi="Times New Roman" w:cs="Times New Roman"/>
          <w:b/>
          <w:sz w:val="22"/>
        </w:rPr>
        <w:lastRenderedPageBreak/>
        <w:t>Table S</w:t>
      </w:r>
      <w:r w:rsidR="008D59AA" w:rsidRPr="008D59AA">
        <w:rPr>
          <w:rFonts w:ascii="Times New Roman" w:hAnsi="Times New Roman" w:cs="Times New Roman"/>
          <w:b/>
          <w:sz w:val="22"/>
        </w:rPr>
        <w:t>1</w:t>
      </w:r>
      <w:r w:rsidRPr="008D59AA">
        <w:rPr>
          <w:rFonts w:ascii="Times New Roman" w:hAnsi="Times New Roman" w:cs="Times New Roman"/>
          <w:b/>
          <w:sz w:val="22"/>
        </w:rPr>
        <w:t>. Key resources used for variant annot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44"/>
        <w:gridCol w:w="2831"/>
        <w:gridCol w:w="3626"/>
      </w:tblGrid>
      <w:tr w:rsidR="00374EB3" w:rsidRPr="008D59AA" w14:paraId="2701C949" w14:textId="77777777" w:rsidTr="00F61E26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4CF7" w14:textId="77777777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8C3B" w14:textId="77777777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6783" w14:textId="77777777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RL,</w:t>
            </w:r>
          </w:p>
        </w:tc>
      </w:tr>
      <w:tr w:rsidR="00374EB3" w:rsidRPr="008D59AA" w14:paraId="3D616A66" w14:textId="77777777" w:rsidTr="00F61E26">
        <w:trPr>
          <w:trHeight w:val="8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ADF2" w14:textId="04C63211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edict effect of DNA sequence variant on </w:t>
            </w:r>
            <w:r w:rsidR="009C66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ction of the encod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DEC6" w14:textId="77777777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NOVA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452C" w14:textId="77777777" w:rsidR="00374EB3" w:rsidRPr="008D59AA" w:rsidRDefault="00374EB3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ttp://annovar.openbioinformatics.org/ </w:t>
            </w:r>
          </w:p>
        </w:tc>
      </w:tr>
      <w:tr w:rsidR="00FA69A4" w:rsidRPr="008D59AA" w14:paraId="13A0BFAC" w14:textId="77777777" w:rsidTr="00F61E26">
        <w:trPr>
          <w:trHeight w:val="98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947C" w14:textId="42326C90" w:rsidR="00FA69A4" w:rsidRPr="008D59AA" w:rsidRDefault="00FA69A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59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ess variant frequency (minor allele frequency</w:t>
            </w:r>
            <w:r w:rsidR="00D53D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8D59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AF) in the general pop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332F" w14:textId="77777777" w:rsidR="00FA69A4" w:rsidRPr="008D59AA" w:rsidRDefault="00436136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61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omAD</w:t>
            </w:r>
            <w:proofErr w:type="spellEnd"/>
            <w:r w:rsidRPr="004361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xome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7F9F" w14:textId="77777777" w:rsidR="00FA69A4" w:rsidRPr="008D59AA" w:rsidRDefault="00FA69A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1E3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tp://gnomad.broadinstitute.org/about</w:t>
            </w:r>
          </w:p>
        </w:tc>
      </w:tr>
      <w:tr w:rsidR="00FA69A4" w:rsidRPr="008D59AA" w14:paraId="50CE7108" w14:textId="77777777" w:rsidTr="00303D34">
        <w:trPr>
          <w:trHeight w:val="9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5D2D9" w14:textId="77777777" w:rsidR="00FA69A4" w:rsidRPr="008D59AA" w:rsidRDefault="00FA69A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8C80" w14:textId="77777777" w:rsidR="00FA69A4" w:rsidRPr="005E1E37" w:rsidRDefault="00807A69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7A6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0 Genomes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D0C9" w14:textId="77777777" w:rsidR="00FA69A4" w:rsidRPr="005E1E37" w:rsidRDefault="00693F7E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3F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p://ftp.1000genomes.ebi.ac.uk</w:t>
            </w:r>
          </w:p>
        </w:tc>
      </w:tr>
      <w:tr w:rsidR="00303D34" w:rsidRPr="008D59AA" w14:paraId="1FB706F8" w14:textId="77777777" w:rsidTr="005D67F6">
        <w:trPr>
          <w:trHeight w:val="55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1AB9" w14:textId="61D31F26" w:rsidR="00303D34" w:rsidRPr="008D59AA" w:rsidRDefault="00303D3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ess pathogenicity of variants in disease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E461" w14:textId="77777777" w:rsidR="00303D34" w:rsidRPr="008D59AA" w:rsidRDefault="00303D3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370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Va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release 01/18/2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276B" w14:textId="77777777" w:rsidR="00303D34" w:rsidRPr="008D59AA" w:rsidRDefault="00303D3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5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tp://wintervar.wglab.org/</w:t>
            </w:r>
          </w:p>
        </w:tc>
      </w:tr>
      <w:tr w:rsidR="00303D34" w:rsidRPr="008D59AA" w14:paraId="41740B78" w14:textId="77777777" w:rsidTr="005D67F6">
        <w:trPr>
          <w:trHeight w:val="55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B604" w14:textId="77777777" w:rsidR="00303D34" w:rsidRDefault="00303D3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87B91" w14:textId="1523E3EB" w:rsidR="00303D34" w:rsidRPr="002E370F" w:rsidRDefault="00303D3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Va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release </w:t>
            </w:r>
            <w:r w:rsidR="006A18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/19/20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9216D" w14:textId="3EE3D0AF" w:rsidR="00303D34" w:rsidRPr="00B75E09" w:rsidRDefault="001B0C14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0C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tps://www.ncbi.nlm.nih.gov/clinvar/</w:t>
            </w:r>
          </w:p>
        </w:tc>
      </w:tr>
    </w:tbl>
    <w:p w14:paraId="4B931C6E" w14:textId="77777777" w:rsidR="00E67F27" w:rsidRDefault="00E67F27" w:rsidP="003A20DB">
      <w:pPr>
        <w:jc w:val="left"/>
        <w:rPr>
          <w:rFonts w:ascii="Times New Roman" w:hAnsi="Times New Roman" w:cs="Times New Roman"/>
          <w:b/>
          <w:sz w:val="22"/>
        </w:rPr>
      </w:pPr>
    </w:p>
    <w:p w14:paraId="65B6749C" w14:textId="77777777" w:rsidR="00E67F27" w:rsidRDefault="00E67F2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3A47DE8" w14:textId="77777777" w:rsidR="008A120C" w:rsidRPr="008D59AA" w:rsidRDefault="00035501" w:rsidP="003264DE">
      <w:pPr>
        <w:spacing w:after="240"/>
        <w:jc w:val="left"/>
        <w:rPr>
          <w:rFonts w:ascii="Times New Roman" w:hAnsi="Times New Roman" w:cs="Times New Roman"/>
          <w:sz w:val="22"/>
        </w:rPr>
      </w:pPr>
      <w:r w:rsidRPr="00E67F27">
        <w:rPr>
          <w:rFonts w:ascii="Times New Roman" w:hAnsi="Times New Roman" w:cs="Times New Roman" w:hint="eastAsia"/>
          <w:b/>
          <w:sz w:val="22"/>
        </w:rPr>
        <w:lastRenderedPageBreak/>
        <w:t>Table</w:t>
      </w:r>
      <w:r w:rsidRPr="00E67F27">
        <w:rPr>
          <w:rFonts w:ascii="Times New Roman" w:hAnsi="Times New Roman" w:cs="Times New Roman"/>
          <w:b/>
          <w:sz w:val="22"/>
        </w:rPr>
        <w:t xml:space="preserve"> S2.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 w:rsidRPr="00593466">
        <w:rPr>
          <w:rFonts w:ascii="Times New Roman" w:hAnsi="Times New Roman" w:cs="Times New Roman"/>
          <w:b/>
          <w:sz w:val="22"/>
        </w:rPr>
        <w:t>Summary of exome sequencing details.</w:t>
      </w:r>
      <w:proofErr w:type="gramEnd"/>
    </w:p>
    <w:tbl>
      <w:tblPr>
        <w:tblW w:w="13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3420"/>
        <w:gridCol w:w="2060"/>
        <w:gridCol w:w="2260"/>
        <w:gridCol w:w="2360"/>
        <w:gridCol w:w="2080"/>
      </w:tblGrid>
      <w:tr w:rsidR="00035501" w:rsidRPr="00035501" w14:paraId="16BE61EF" w14:textId="77777777" w:rsidTr="00035501">
        <w:trPr>
          <w:trHeight w:val="399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0312" w14:textId="77777777" w:rsidR="00035501" w:rsidRPr="00035501" w:rsidRDefault="00035501" w:rsidP="00ED2C1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group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C8EB" w14:textId="77777777" w:rsidR="00035501" w:rsidRPr="00035501" w:rsidRDefault="00035501" w:rsidP="00ED2C1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Total sequence (reads, Mb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B11E" w14:textId="77777777" w:rsidR="00035501" w:rsidRPr="00035501" w:rsidRDefault="00035501" w:rsidP="00ED2C1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Mapped reads (%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AC42" w14:textId="77777777" w:rsidR="00035501" w:rsidRPr="00035501" w:rsidRDefault="00035501" w:rsidP="00ED2C1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Mean Read depth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2A15" w14:textId="77777777" w:rsidR="00035501" w:rsidRPr="00035501" w:rsidRDefault="00035501" w:rsidP="00ED2C1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% of exome &gt; 10×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33C2" w14:textId="77777777" w:rsidR="00035501" w:rsidRPr="00035501" w:rsidRDefault="00035501" w:rsidP="00ED2C1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35501">
              <w:rPr>
                <w:rFonts w:ascii="Times New Roman" w:eastAsia="DengXian" w:hAnsi="Times New Roman" w:cs="Times New Roman"/>
                <w:color w:val="000000"/>
                <w:sz w:val="22"/>
              </w:rPr>
              <w:t>% of exome &gt; 20×</w:t>
            </w:r>
          </w:p>
        </w:tc>
      </w:tr>
      <w:tr w:rsidR="00035501" w:rsidRPr="00035501" w14:paraId="06BA35A8" w14:textId="77777777" w:rsidTr="00035501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FDA1A" w14:textId="77777777" w:rsidR="00035501" w:rsidRPr="002D59BD" w:rsidRDefault="00035501" w:rsidP="00ED2C12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D59BD">
              <w:rPr>
                <w:rFonts w:ascii="Times New Roman" w:eastAsia="DengXian" w:hAnsi="Times New Roman" w:cs="Times New Roman"/>
                <w:color w:val="000000"/>
                <w:sz w:val="22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EEDD6" w14:textId="6ABAE9B0" w:rsidR="00035501" w:rsidRPr="002D59BD" w:rsidRDefault="00511244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1523" w14:textId="58B36D81" w:rsidR="00035501" w:rsidRPr="002D59BD" w:rsidRDefault="00035501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D59BD">
              <w:rPr>
                <w:rFonts w:ascii="Times New Roman" w:eastAsia="DengXian" w:hAnsi="Times New Roman" w:cs="Times New Roman"/>
                <w:color w:val="000000"/>
                <w:sz w:val="22"/>
              </w:rPr>
              <w:t>99.7</w:t>
            </w:r>
            <w:r w:rsidR="0073570C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2DD37" w14:textId="148E3B98" w:rsidR="00035501" w:rsidRPr="002D59BD" w:rsidRDefault="00FE1D2A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D90C7" w14:textId="04BF6CF3" w:rsidR="00035501" w:rsidRPr="002D59BD" w:rsidRDefault="00035501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D59BD">
              <w:rPr>
                <w:rFonts w:ascii="Times New Roman" w:eastAsia="DengXian" w:hAnsi="Times New Roman" w:cs="Times New Roman"/>
                <w:color w:val="000000"/>
                <w:sz w:val="22"/>
              </w:rPr>
              <w:t>99.</w:t>
            </w:r>
            <w:r w:rsidR="00B950B7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7D745" w14:textId="2209EC55" w:rsidR="00035501" w:rsidRPr="00035501" w:rsidRDefault="00035501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D59BD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 w:rsidR="00B945DB">
              <w:rPr>
                <w:rFonts w:ascii="Times New Roman" w:eastAsia="DengXian" w:hAnsi="Times New Roman" w:cs="Times New Roman"/>
                <w:color w:val="000000"/>
                <w:sz w:val="22"/>
              </w:rPr>
              <w:t>7.10</w:t>
            </w:r>
          </w:p>
        </w:tc>
      </w:tr>
      <w:tr w:rsidR="00035501" w:rsidRPr="00035501" w14:paraId="6B756146" w14:textId="77777777" w:rsidTr="00412CB6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91B5D" w14:textId="4CF8148E" w:rsidR="00035501" w:rsidRPr="00035501" w:rsidRDefault="00693D4A" w:rsidP="00ED2C12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D</w:t>
            </w:r>
            <w:r w:rsidR="00A7774A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B9480" w14:textId="216FE176" w:rsidR="00035501" w:rsidRPr="00035501" w:rsidRDefault="002477E3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CEAE9" w14:textId="13907AC3" w:rsidR="00035501" w:rsidRPr="00035501" w:rsidRDefault="0084484F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CC284" w14:textId="2083CEC1" w:rsidR="00035501" w:rsidRPr="00035501" w:rsidRDefault="00FE5314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</w:t>
            </w:r>
            <w:r w:rsidR="00C6795B">
              <w:rPr>
                <w:rFonts w:ascii="Times New Roman" w:eastAsia="DengXi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FB92" w14:textId="38472345" w:rsidR="00035501" w:rsidRPr="00035501" w:rsidRDefault="00024216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</w:t>
            </w:r>
            <w:r w:rsidR="00987F7D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0407" w14:textId="5A028D4C" w:rsidR="00035501" w:rsidRPr="00035501" w:rsidRDefault="00FB6371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.01</w:t>
            </w:r>
          </w:p>
        </w:tc>
      </w:tr>
      <w:tr w:rsidR="00035501" w:rsidRPr="00035501" w14:paraId="4EE3802F" w14:textId="77777777" w:rsidTr="00412CB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A761" w14:textId="77777777" w:rsidR="00035501" w:rsidRPr="006765AC" w:rsidRDefault="00035501" w:rsidP="00ED2C12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765AC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EBE9" w14:textId="5F7B9587" w:rsidR="00035501" w:rsidRPr="006765AC" w:rsidRDefault="00A82B03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765A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 w:rsidRPr="006765AC">
              <w:rPr>
                <w:rFonts w:ascii="Times New Roman" w:eastAsia="DengXian" w:hAnsi="Times New Roman" w:cs="Times New Roman"/>
                <w:color w:val="000000"/>
                <w:sz w:val="22"/>
              </w:rPr>
              <w:t>01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21E8" w14:textId="63B8E36D" w:rsidR="00035501" w:rsidRPr="006765AC" w:rsidRDefault="00460D91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765A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</w:t>
            </w:r>
            <w:r w:rsidRPr="006765AC">
              <w:rPr>
                <w:rFonts w:ascii="Times New Roman" w:eastAsia="DengXian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AC06E" w14:textId="7E49CD01" w:rsidR="00035501" w:rsidRPr="006765AC" w:rsidRDefault="007D1070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54587" w14:textId="1802C849" w:rsidR="00035501" w:rsidRPr="006765AC" w:rsidRDefault="00BF50E3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38C3" w14:textId="79BD7A37" w:rsidR="00035501" w:rsidRPr="00035501" w:rsidRDefault="00813E25" w:rsidP="00ED2C12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.75</w:t>
            </w:r>
          </w:p>
        </w:tc>
      </w:tr>
    </w:tbl>
    <w:p w14:paraId="1C0B9F18" w14:textId="44D6F8F3" w:rsidR="00153CBA" w:rsidRPr="00CB4751" w:rsidRDefault="00153CBA" w:rsidP="00985C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B4751">
        <w:rPr>
          <w:rFonts w:ascii="Times New Roman" w:hAnsi="Times New Roman" w:cs="Times New Roman"/>
          <w:sz w:val="24"/>
          <w:szCs w:val="24"/>
        </w:rPr>
        <w:t>DCM</w:t>
      </w:r>
      <w:r w:rsidR="00A5536E" w:rsidRPr="00CB4751">
        <w:rPr>
          <w:rFonts w:ascii="Times New Roman" w:hAnsi="Times New Roman" w:cs="Times New Roman"/>
          <w:sz w:val="24"/>
          <w:szCs w:val="24"/>
        </w:rPr>
        <w:t xml:space="preserve">, </w:t>
      </w:r>
      <w:r w:rsidRPr="00CB4751">
        <w:rPr>
          <w:rFonts w:ascii="Times New Roman" w:hAnsi="Times New Roman" w:cs="Times New Roman"/>
          <w:sz w:val="24"/>
          <w:szCs w:val="24"/>
        </w:rPr>
        <w:t>dilated cardiomyopathy; DICM, dilated ischemic cardiomyopathy.</w:t>
      </w:r>
      <w:proofErr w:type="gramEnd"/>
    </w:p>
    <w:p w14:paraId="4DB76288" w14:textId="193CD192" w:rsidR="00BF5626" w:rsidRDefault="00BF562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A18BDB7" w14:textId="4347FFC4" w:rsidR="00C00A15" w:rsidRDefault="00C00A15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13B61776" w14:textId="77777777" w:rsidR="00365BA7" w:rsidRDefault="00365BA7" w:rsidP="003D2FDA">
      <w:pPr>
        <w:spacing w:line="480" w:lineRule="auto"/>
        <w:rPr>
          <w:rFonts w:ascii="Times New Roman" w:hAnsi="Times New Roman" w:cs="Times New Roman"/>
          <w:sz w:val="22"/>
        </w:rPr>
        <w:sectPr w:rsidR="00365BA7" w:rsidSect="00365BA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CE7C027" w14:textId="5CA07BB1" w:rsidR="008A120C" w:rsidRPr="00317DD0" w:rsidRDefault="00543D8A" w:rsidP="003D2FDA">
      <w:pPr>
        <w:spacing w:line="480" w:lineRule="auto"/>
        <w:rPr>
          <w:rFonts w:ascii="Times New Roman" w:hAnsi="Times New Roman" w:cs="Times New Roman"/>
          <w:sz w:val="22"/>
        </w:rPr>
      </w:pPr>
      <w:r w:rsidRPr="00317DD0">
        <w:rPr>
          <w:rFonts w:ascii="Times New Roman" w:hAnsi="Times New Roman" w:cs="Times New Roman"/>
          <w:sz w:val="22"/>
        </w:rPr>
        <w:lastRenderedPageBreak/>
        <w:t>References:</w:t>
      </w:r>
    </w:p>
    <w:p w14:paraId="21C35A8E" w14:textId="77777777" w:rsidR="008A120C" w:rsidRPr="00317DD0" w:rsidRDefault="008A120C" w:rsidP="003D2FDA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2"/>
        </w:rPr>
      </w:pPr>
      <w:r w:rsidRPr="00317DD0">
        <w:rPr>
          <w:rFonts w:ascii="Times New Roman" w:hAnsi="Times New Roman" w:cs="Times New Roman"/>
          <w:sz w:val="22"/>
        </w:rPr>
        <w:fldChar w:fldCharType="begin"/>
      </w:r>
      <w:r w:rsidRPr="00317DD0">
        <w:rPr>
          <w:rFonts w:ascii="Times New Roman" w:hAnsi="Times New Roman" w:cs="Times New Roman"/>
          <w:sz w:val="22"/>
        </w:rPr>
        <w:instrText xml:space="preserve"> ADDIN EN.REFLIST </w:instrText>
      </w:r>
      <w:r w:rsidRPr="00317DD0">
        <w:rPr>
          <w:rFonts w:ascii="Times New Roman" w:hAnsi="Times New Roman" w:cs="Times New Roman"/>
          <w:sz w:val="22"/>
        </w:rPr>
        <w:fldChar w:fldCharType="separate"/>
      </w:r>
      <w:r w:rsidRPr="00317DD0">
        <w:rPr>
          <w:rFonts w:ascii="Times New Roman" w:hAnsi="Times New Roman" w:cs="Times New Roman"/>
          <w:sz w:val="22"/>
        </w:rPr>
        <w:t>1.</w:t>
      </w:r>
      <w:r w:rsidRPr="00317DD0">
        <w:rPr>
          <w:rFonts w:ascii="Times New Roman" w:hAnsi="Times New Roman" w:cs="Times New Roman"/>
          <w:sz w:val="22"/>
        </w:rPr>
        <w:tab/>
        <w:t xml:space="preserve">Mayakonda, A., Lin, D.C., Assenov, Y., Plass, C. and Koeffler, H.P. (2018) Maftools: efficient and comprehensive analysis of somatic variants in cancer. </w:t>
      </w:r>
      <w:r w:rsidRPr="00317DD0">
        <w:rPr>
          <w:rFonts w:ascii="Times New Roman" w:hAnsi="Times New Roman" w:cs="Times New Roman"/>
          <w:i/>
          <w:sz w:val="22"/>
        </w:rPr>
        <w:t>Genome research</w:t>
      </w:r>
      <w:r w:rsidRPr="00317DD0">
        <w:rPr>
          <w:rFonts w:ascii="Times New Roman" w:hAnsi="Times New Roman" w:cs="Times New Roman"/>
          <w:sz w:val="22"/>
        </w:rPr>
        <w:t xml:space="preserve">, </w:t>
      </w:r>
      <w:r w:rsidRPr="00317DD0">
        <w:rPr>
          <w:rFonts w:ascii="Times New Roman" w:hAnsi="Times New Roman" w:cs="Times New Roman"/>
          <w:b/>
          <w:sz w:val="22"/>
        </w:rPr>
        <w:t>28</w:t>
      </w:r>
      <w:r w:rsidRPr="00317DD0">
        <w:rPr>
          <w:rFonts w:ascii="Times New Roman" w:hAnsi="Times New Roman" w:cs="Times New Roman"/>
          <w:sz w:val="22"/>
        </w:rPr>
        <w:t>, 1747-1756.</w:t>
      </w:r>
    </w:p>
    <w:p w14:paraId="5E75D0E0" w14:textId="5898D412" w:rsidR="00374EB3" w:rsidRPr="00374EB3" w:rsidRDefault="008A120C" w:rsidP="003D2FDA">
      <w:pPr>
        <w:spacing w:line="480" w:lineRule="auto"/>
        <w:rPr>
          <w:rFonts w:ascii="Arial" w:hAnsi="Arial" w:cs="Arial"/>
          <w:sz w:val="24"/>
          <w:szCs w:val="24"/>
        </w:rPr>
      </w:pPr>
      <w:r w:rsidRPr="00317DD0">
        <w:rPr>
          <w:rFonts w:ascii="Times New Roman" w:hAnsi="Times New Roman" w:cs="Times New Roman"/>
          <w:sz w:val="22"/>
        </w:rPr>
        <w:fldChar w:fldCharType="end"/>
      </w:r>
    </w:p>
    <w:sectPr w:rsidR="00374EB3" w:rsidRPr="00374EB3" w:rsidSect="00365BA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FA43C9" w15:done="0"/>
  <w15:commentEx w15:paraId="0395333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C8757B" w14:textId="77777777" w:rsidR="0016372E" w:rsidRDefault="0016372E" w:rsidP="0046559F">
      <w:r>
        <w:separator/>
      </w:r>
    </w:p>
  </w:endnote>
  <w:endnote w:type="continuationSeparator" w:id="0">
    <w:p w14:paraId="666716BF" w14:textId="77777777" w:rsidR="0016372E" w:rsidRDefault="0016372E" w:rsidP="00465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F202C" w14:textId="77777777" w:rsidR="0016372E" w:rsidRDefault="0016372E" w:rsidP="0046559F">
      <w:r>
        <w:separator/>
      </w:r>
    </w:p>
  </w:footnote>
  <w:footnote w:type="continuationSeparator" w:id="0">
    <w:p w14:paraId="2A055396" w14:textId="77777777" w:rsidR="0016372E" w:rsidRDefault="0016372E" w:rsidP="0046559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yang">
    <w15:presenceInfo w15:providerId="None" w15:userId="suny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extasv5fr0e4errv155xzvezptfvzaspzx&quot;&gt;My EndNote Library&lt;record-ids&gt;&lt;item&gt;6161&lt;/item&gt;&lt;/record-ids&gt;&lt;/item&gt;&lt;/Libraries&gt;"/>
  </w:docVars>
  <w:rsids>
    <w:rsidRoot w:val="008A77A0"/>
    <w:rsid w:val="00000871"/>
    <w:rsid w:val="00006389"/>
    <w:rsid w:val="00017304"/>
    <w:rsid w:val="00024216"/>
    <w:rsid w:val="000340CE"/>
    <w:rsid w:val="00035501"/>
    <w:rsid w:val="00037A60"/>
    <w:rsid w:val="00050E40"/>
    <w:rsid w:val="0006096E"/>
    <w:rsid w:val="00074B85"/>
    <w:rsid w:val="00093D82"/>
    <w:rsid w:val="00094247"/>
    <w:rsid w:val="000A13C3"/>
    <w:rsid w:val="000B07F3"/>
    <w:rsid w:val="000C6D41"/>
    <w:rsid w:val="000E7FA9"/>
    <w:rsid w:val="000F0CF7"/>
    <w:rsid w:val="000F5A58"/>
    <w:rsid w:val="0010658A"/>
    <w:rsid w:val="001123F7"/>
    <w:rsid w:val="00122E20"/>
    <w:rsid w:val="0012384C"/>
    <w:rsid w:val="00131A3F"/>
    <w:rsid w:val="00136835"/>
    <w:rsid w:val="00150972"/>
    <w:rsid w:val="0015204A"/>
    <w:rsid w:val="00153CBA"/>
    <w:rsid w:val="0016372E"/>
    <w:rsid w:val="001639FC"/>
    <w:rsid w:val="00170924"/>
    <w:rsid w:val="001735D7"/>
    <w:rsid w:val="00190B32"/>
    <w:rsid w:val="001910E9"/>
    <w:rsid w:val="001B0C14"/>
    <w:rsid w:val="001E5B73"/>
    <w:rsid w:val="001F13D5"/>
    <w:rsid w:val="00202991"/>
    <w:rsid w:val="00214D9F"/>
    <w:rsid w:val="002235DD"/>
    <w:rsid w:val="00227161"/>
    <w:rsid w:val="0023796C"/>
    <w:rsid w:val="002423EF"/>
    <w:rsid w:val="002477E3"/>
    <w:rsid w:val="00250246"/>
    <w:rsid w:val="00254C5F"/>
    <w:rsid w:val="002627B8"/>
    <w:rsid w:val="00274872"/>
    <w:rsid w:val="00274D31"/>
    <w:rsid w:val="002B0F37"/>
    <w:rsid w:val="002B76AD"/>
    <w:rsid w:val="002C429A"/>
    <w:rsid w:val="002D59BD"/>
    <w:rsid w:val="002D72EA"/>
    <w:rsid w:val="002E0A3B"/>
    <w:rsid w:val="002E370F"/>
    <w:rsid w:val="002F409B"/>
    <w:rsid w:val="00301520"/>
    <w:rsid w:val="00303D34"/>
    <w:rsid w:val="00313859"/>
    <w:rsid w:val="00317DD0"/>
    <w:rsid w:val="003264DE"/>
    <w:rsid w:val="00331E52"/>
    <w:rsid w:val="003368E6"/>
    <w:rsid w:val="003469F6"/>
    <w:rsid w:val="00353696"/>
    <w:rsid w:val="00365BA7"/>
    <w:rsid w:val="00365CF4"/>
    <w:rsid w:val="00366E91"/>
    <w:rsid w:val="00373575"/>
    <w:rsid w:val="00374EB3"/>
    <w:rsid w:val="003952F5"/>
    <w:rsid w:val="003A20DB"/>
    <w:rsid w:val="003B4DE5"/>
    <w:rsid w:val="003B7B3D"/>
    <w:rsid w:val="003C1CD5"/>
    <w:rsid w:val="003C682A"/>
    <w:rsid w:val="003D2652"/>
    <w:rsid w:val="003D2FDA"/>
    <w:rsid w:val="003E06A4"/>
    <w:rsid w:val="003E0E9A"/>
    <w:rsid w:val="003E6563"/>
    <w:rsid w:val="003E7196"/>
    <w:rsid w:val="003F3E2D"/>
    <w:rsid w:val="00405110"/>
    <w:rsid w:val="00406435"/>
    <w:rsid w:val="00412CB6"/>
    <w:rsid w:val="0041386D"/>
    <w:rsid w:val="00417FD8"/>
    <w:rsid w:val="004206CE"/>
    <w:rsid w:val="0042303D"/>
    <w:rsid w:val="00424166"/>
    <w:rsid w:val="004340C9"/>
    <w:rsid w:val="00436136"/>
    <w:rsid w:val="004504A6"/>
    <w:rsid w:val="00460D91"/>
    <w:rsid w:val="0046559F"/>
    <w:rsid w:val="00474904"/>
    <w:rsid w:val="004849D0"/>
    <w:rsid w:val="00486E9E"/>
    <w:rsid w:val="004C258E"/>
    <w:rsid w:val="004C2B41"/>
    <w:rsid w:val="004C39CD"/>
    <w:rsid w:val="004D00A8"/>
    <w:rsid w:val="004D1EB0"/>
    <w:rsid w:val="00501F00"/>
    <w:rsid w:val="00502460"/>
    <w:rsid w:val="00503A83"/>
    <w:rsid w:val="00511244"/>
    <w:rsid w:val="00517878"/>
    <w:rsid w:val="00537EC2"/>
    <w:rsid w:val="00543D8A"/>
    <w:rsid w:val="00545D30"/>
    <w:rsid w:val="0054771E"/>
    <w:rsid w:val="00576AF0"/>
    <w:rsid w:val="0058000D"/>
    <w:rsid w:val="005870DD"/>
    <w:rsid w:val="00593466"/>
    <w:rsid w:val="005A6DB6"/>
    <w:rsid w:val="005A6EC4"/>
    <w:rsid w:val="005B2277"/>
    <w:rsid w:val="005D1A2B"/>
    <w:rsid w:val="005D4BFD"/>
    <w:rsid w:val="005E00F1"/>
    <w:rsid w:val="005E0A55"/>
    <w:rsid w:val="005E1E37"/>
    <w:rsid w:val="005F305B"/>
    <w:rsid w:val="005F625C"/>
    <w:rsid w:val="00603A09"/>
    <w:rsid w:val="00605F18"/>
    <w:rsid w:val="0060702A"/>
    <w:rsid w:val="00620237"/>
    <w:rsid w:val="006266F7"/>
    <w:rsid w:val="00630439"/>
    <w:rsid w:val="00647083"/>
    <w:rsid w:val="00657AE2"/>
    <w:rsid w:val="006622D9"/>
    <w:rsid w:val="00664B97"/>
    <w:rsid w:val="006765AC"/>
    <w:rsid w:val="00682A42"/>
    <w:rsid w:val="00686781"/>
    <w:rsid w:val="00691300"/>
    <w:rsid w:val="00693D4A"/>
    <w:rsid w:val="00693F7E"/>
    <w:rsid w:val="006A186E"/>
    <w:rsid w:val="006A5038"/>
    <w:rsid w:val="006A6254"/>
    <w:rsid w:val="006D0B25"/>
    <w:rsid w:val="006D21AD"/>
    <w:rsid w:val="006D3D66"/>
    <w:rsid w:val="006D6BBC"/>
    <w:rsid w:val="006D7B9E"/>
    <w:rsid w:val="006E3A06"/>
    <w:rsid w:val="006F05C4"/>
    <w:rsid w:val="00710AA6"/>
    <w:rsid w:val="00715B89"/>
    <w:rsid w:val="00720634"/>
    <w:rsid w:val="007237D7"/>
    <w:rsid w:val="00724C73"/>
    <w:rsid w:val="00735161"/>
    <w:rsid w:val="0073570C"/>
    <w:rsid w:val="00741771"/>
    <w:rsid w:val="0074360A"/>
    <w:rsid w:val="00753CE2"/>
    <w:rsid w:val="0076040A"/>
    <w:rsid w:val="00790E37"/>
    <w:rsid w:val="007931C1"/>
    <w:rsid w:val="007A701A"/>
    <w:rsid w:val="007D1070"/>
    <w:rsid w:val="007E1FF5"/>
    <w:rsid w:val="007E2018"/>
    <w:rsid w:val="007E4B12"/>
    <w:rsid w:val="007F6917"/>
    <w:rsid w:val="00806CEB"/>
    <w:rsid w:val="00807A69"/>
    <w:rsid w:val="00813E25"/>
    <w:rsid w:val="00820AB1"/>
    <w:rsid w:val="00823C7D"/>
    <w:rsid w:val="00824086"/>
    <w:rsid w:val="00831FC7"/>
    <w:rsid w:val="00841526"/>
    <w:rsid w:val="00842347"/>
    <w:rsid w:val="0084484F"/>
    <w:rsid w:val="008513A0"/>
    <w:rsid w:val="00864446"/>
    <w:rsid w:val="00865B91"/>
    <w:rsid w:val="008739B3"/>
    <w:rsid w:val="00885CEE"/>
    <w:rsid w:val="008A120C"/>
    <w:rsid w:val="008A77A0"/>
    <w:rsid w:val="008B2B09"/>
    <w:rsid w:val="008C0F2E"/>
    <w:rsid w:val="008C1B7B"/>
    <w:rsid w:val="008D59AA"/>
    <w:rsid w:val="0090695C"/>
    <w:rsid w:val="009106E3"/>
    <w:rsid w:val="00920E06"/>
    <w:rsid w:val="00926A33"/>
    <w:rsid w:val="009366C9"/>
    <w:rsid w:val="00937D9B"/>
    <w:rsid w:val="00940539"/>
    <w:rsid w:val="009434D5"/>
    <w:rsid w:val="0094412A"/>
    <w:rsid w:val="00952E21"/>
    <w:rsid w:val="0096102D"/>
    <w:rsid w:val="0096572F"/>
    <w:rsid w:val="00966302"/>
    <w:rsid w:val="00985C8F"/>
    <w:rsid w:val="00987F7D"/>
    <w:rsid w:val="009A13E9"/>
    <w:rsid w:val="009C28F8"/>
    <w:rsid w:val="009C2ACA"/>
    <w:rsid w:val="009C6411"/>
    <w:rsid w:val="009C665E"/>
    <w:rsid w:val="009D390B"/>
    <w:rsid w:val="009D789F"/>
    <w:rsid w:val="009E6B17"/>
    <w:rsid w:val="009F1A52"/>
    <w:rsid w:val="009F3104"/>
    <w:rsid w:val="00A167BE"/>
    <w:rsid w:val="00A26DF8"/>
    <w:rsid w:val="00A33344"/>
    <w:rsid w:val="00A36AD3"/>
    <w:rsid w:val="00A51DE5"/>
    <w:rsid w:val="00A5536E"/>
    <w:rsid w:val="00A55768"/>
    <w:rsid w:val="00A7102F"/>
    <w:rsid w:val="00A758B3"/>
    <w:rsid w:val="00A7717D"/>
    <w:rsid w:val="00A7774A"/>
    <w:rsid w:val="00A82B03"/>
    <w:rsid w:val="00A8632F"/>
    <w:rsid w:val="00A8655F"/>
    <w:rsid w:val="00A908C8"/>
    <w:rsid w:val="00AB6540"/>
    <w:rsid w:val="00AC1142"/>
    <w:rsid w:val="00AC11E1"/>
    <w:rsid w:val="00AC229A"/>
    <w:rsid w:val="00AC40E0"/>
    <w:rsid w:val="00AF545B"/>
    <w:rsid w:val="00B111A5"/>
    <w:rsid w:val="00B347C8"/>
    <w:rsid w:val="00B3600E"/>
    <w:rsid w:val="00B42075"/>
    <w:rsid w:val="00B56C5D"/>
    <w:rsid w:val="00B65B40"/>
    <w:rsid w:val="00B70932"/>
    <w:rsid w:val="00B7315F"/>
    <w:rsid w:val="00B75E09"/>
    <w:rsid w:val="00B945DB"/>
    <w:rsid w:val="00B950B7"/>
    <w:rsid w:val="00BB4567"/>
    <w:rsid w:val="00BB4DAB"/>
    <w:rsid w:val="00BC38AB"/>
    <w:rsid w:val="00BC3F95"/>
    <w:rsid w:val="00BD3E00"/>
    <w:rsid w:val="00BD469B"/>
    <w:rsid w:val="00BD4D31"/>
    <w:rsid w:val="00BF50E3"/>
    <w:rsid w:val="00BF5626"/>
    <w:rsid w:val="00C00A15"/>
    <w:rsid w:val="00C03250"/>
    <w:rsid w:val="00C50B15"/>
    <w:rsid w:val="00C6795B"/>
    <w:rsid w:val="00C7579E"/>
    <w:rsid w:val="00C93B84"/>
    <w:rsid w:val="00CA0EC4"/>
    <w:rsid w:val="00CB022F"/>
    <w:rsid w:val="00CB35DA"/>
    <w:rsid w:val="00CB4751"/>
    <w:rsid w:val="00CC1C6E"/>
    <w:rsid w:val="00CC28E6"/>
    <w:rsid w:val="00CD6741"/>
    <w:rsid w:val="00CE5104"/>
    <w:rsid w:val="00CE7779"/>
    <w:rsid w:val="00CE7FA2"/>
    <w:rsid w:val="00D040AC"/>
    <w:rsid w:val="00D25050"/>
    <w:rsid w:val="00D437BF"/>
    <w:rsid w:val="00D462D9"/>
    <w:rsid w:val="00D47DBF"/>
    <w:rsid w:val="00D504DE"/>
    <w:rsid w:val="00D5147E"/>
    <w:rsid w:val="00D53D18"/>
    <w:rsid w:val="00D544F6"/>
    <w:rsid w:val="00D5709A"/>
    <w:rsid w:val="00DB1DB1"/>
    <w:rsid w:val="00DC1264"/>
    <w:rsid w:val="00DD5C5D"/>
    <w:rsid w:val="00DE1D23"/>
    <w:rsid w:val="00DE6823"/>
    <w:rsid w:val="00DF40E4"/>
    <w:rsid w:val="00DF6739"/>
    <w:rsid w:val="00E045E7"/>
    <w:rsid w:val="00E06D2A"/>
    <w:rsid w:val="00E20F2E"/>
    <w:rsid w:val="00E249F5"/>
    <w:rsid w:val="00E47CE9"/>
    <w:rsid w:val="00E6073D"/>
    <w:rsid w:val="00E67F27"/>
    <w:rsid w:val="00E923FC"/>
    <w:rsid w:val="00EA085A"/>
    <w:rsid w:val="00EA0A82"/>
    <w:rsid w:val="00EA5E85"/>
    <w:rsid w:val="00EA68EE"/>
    <w:rsid w:val="00EB0579"/>
    <w:rsid w:val="00EB13DD"/>
    <w:rsid w:val="00EB3E31"/>
    <w:rsid w:val="00ED2C12"/>
    <w:rsid w:val="00EE200F"/>
    <w:rsid w:val="00EE3342"/>
    <w:rsid w:val="00F06DAE"/>
    <w:rsid w:val="00F153AF"/>
    <w:rsid w:val="00F333E7"/>
    <w:rsid w:val="00F344D6"/>
    <w:rsid w:val="00F35A73"/>
    <w:rsid w:val="00F412E2"/>
    <w:rsid w:val="00F43536"/>
    <w:rsid w:val="00F61E26"/>
    <w:rsid w:val="00F6537D"/>
    <w:rsid w:val="00F66FD8"/>
    <w:rsid w:val="00F67A54"/>
    <w:rsid w:val="00F70E54"/>
    <w:rsid w:val="00F74ED2"/>
    <w:rsid w:val="00F81444"/>
    <w:rsid w:val="00F85DCB"/>
    <w:rsid w:val="00FA3325"/>
    <w:rsid w:val="00FA69A4"/>
    <w:rsid w:val="00FB6371"/>
    <w:rsid w:val="00FD138C"/>
    <w:rsid w:val="00FD67CE"/>
    <w:rsid w:val="00FE1D2A"/>
    <w:rsid w:val="00FE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C1F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5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59F"/>
    <w:rPr>
      <w:sz w:val="18"/>
      <w:szCs w:val="18"/>
    </w:rPr>
  </w:style>
  <w:style w:type="character" w:customStyle="1" w:styleId="fontstyle01">
    <w:name w:val="fontstyle01"/>
    <w:basedOn w:val="DefaultParagraphFont"/>
    <w:rsid w:val="0046559F"/>
    <w:rPr>
      <w:rFonts w:ascii="Arial" w:hAnsi="Arial" w:cs="Arial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46559F"/>
    <w:rPr>
      <w:rFonts w:ascii="Arial" w:hAnsi="Arial" w:cs="Arial" w:hint="default"/>
      <w:b/>
      <w:bCs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A120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120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A120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120C"/>
    <w:rPr>
      <w:rFonts w:ascii="DengXian" w:eastAsia="DengXian" w:hAnsi="DengXian"/>
      <w:noProof/>
      <w:sz w:val="20"/>
    </w:rPr>
  </w:style>
  <w:style w:type="paragraph" w:styleId="NoSpacing">
    <w:name w:val="No Spacing"/>
    <w:aliases w:val="Double Space,Single Space"/>
    <w:basedOn w:val="Normal"/>
    <w:uiPriority w:val="1"/>
    <w:qFormat/>
    <w:rsid w:val="00952E21"/>
    <w:pPr>
      <w:spacing w:line="480" w:lineRule="auto"/>
    </w:pPr>
    <w:rPr>
      <w:rFonts w:ascii="Times New Roman" w:eastAsia="Times New Roman" w:hAnsi="Times New Roman" w:cs="Times New Roman (Body CS)"/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60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0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0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00A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0A15"/>
    <w:rPr>
      <w:color w:val="800080"/>
      <w:u w:val="single"/>
    </w:rPr>
  </w:style>
  <w:style w:type="paragraph" w:customStyle="1" w:styleId="font5">
    <w:name w:val="font5"/>
    <w:basedOn w:val="Normal"/>
    <w:rsid w:val="00C00A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00A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C00A1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5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59F"/>
    <w:rPr>
      <w:sz w:val="18"/>
      <w:szCs w:val="18"/>
    </w:rPr>
  </w:style>
  <w:style w:type="character" w:customStyle="1" w:styleId="fontstyle01">
    <w:name w:val="fontstyle01"/>
    <w:basedOn w:val="DefaultParagraphFont"/>
    <w:rsid w:val="0046559F"/>
    <w:rPr>
      <w:rFonts w:ascii="Arial" w:hAnsi="Arial" w:cs="Arial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46559F"/>
    <w:rPr>
      <w:rFonts w:ascii="Arial" w:hAnsi="Arial" w:cs="Arial" w:hint="default"/>
      <w:b/>
      <w:bCs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A120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120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A120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120C"/>
    <w:rPr>
      <w:rFonts w:ascii="DengXian" w:eastAsia="DengXian" w:hAnsi="DengXian"/>
      <w:noProof/>
      <w:sz w:val="20"/>
    </w:rPr>
  </w:style>
  <w:style w:type="paragraph" w:styleId="NoSpacing">
    <w:name w:val="No Spacing"/>
    <w:aliases w:val="Double Space,Single Space"/>
    <w:basedOn w:val="Normal"/>
    <w:uiPriority w:val="1"/>
    <w:qFormat/>
    <w:rsid w:val="00952E21"/>
    <w:pPr>
      <w:spacing w:line="480" w:lineRule="auto"/>
    </w:pPr>
    <w:rPr>
      <w:rFonts w:ascii="Times New Roman" w:eastAsia="Times New Roman" w:hAnsi="Times New Roman" w:cs="Times New Roman (Body CS)"/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60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0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0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00A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0A15"/>
    <w:rPr>
      <w:color w:val="800080"/>
      <w:u w:val="single"/>
    </w:rPr>
  </w:style>
  <w:style w:type="paragraph" w:customStyle="1" w:styleId="font5">
    <w:name w:val="font5"/>
    <w:basedOn w:val="Normal"/>
    <w:rsid w:val="00C00A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00A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C00A1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4CB8E-B53A-4FAE-A62F-96643BF58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ang</dc:creator>
  <cp:lastModifiedBy>MahalingamK</cp:lastModifiedBy>
  <cp:revision>2</cp:revision>
  <dcterms:created xsi:type="dcterms:W3CDTF">2021-11-26T09:16:00Z</dcterms:created>
  <dcterms:modified xsi:type="dcterms:W3CDTF">2021-11-26T09:16:00Z</dcterms:modified>
</cp:coreProperties>
</file>